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63B" w:rsidRPr="00BB4E23" w:rsidRDefault="000D363B">
      <w:pPr>
        <w:rPr>
          <w:rFonts w:ascii="Times New Roman" w:hAnsi="Times New Roman" w:cs="Times New Roman"/>
          <w:b/>
          <w:sz w:val="20"/>
          <w:szCs w:val="20"/>
        </w:rPr>
      </w:pPr>
      <w:r w:rsidRPr="00BB4E23">
        <w:rPr>
          <w:rFonts w:ascii="Times New Roman" w:hAnsi="Times New Roman" w:cs="Times New Roman"/>
          <w:b/>
          <w:sz w:val="20"/>
          <w:szCs w:val="20"/>
        </w:rPr>
        <w:t>S</w:t>
      </w:r>
      <w:r w:rsidR="003E20C2" w:rsidRPr="00BB4E23">
        <w:rPr>
          <w:rFonts w:ascii="Times New Roman" w:hAnsi="Times New Roman" w:cs="Times New Roman"/>
          <w:b/>
          <w:sz w:val="20"/>
          <w:szCs w:val="20"/>
        </w:rPr>
        <w:t>1</w:t>
      </w:r>
      <w:r w:rsidRPr="00BB4E23">
        <w:rPr>
          <w:rFonts w:ascii="Times New Roman" w:hAnsi="Times New Roman" w:cs="Times New Roman"/>
          <w:b/>
          <w:sz w:val="20"/>
          <w:szCs w:val="20"/>
        </w:rPr>
        <w:t xml:space="preserve"> Table. List of primers and probe seque</w:t>
      </w:r>
      <w:bookmarkStart w:id="0" w:name="_GoBack"/>
      <w:bookmarkEnd w:id="0"/>
      <w:r w:rsidRPr="00BB4E23">
        <w:rPr>
          <w:rFonts w:ascii="Times New Roman" w:hAnsi="Times New Roman" w:cs="Times New Roman"/>
          <w:b/>
          <w:sz w:val="20"/>
          <w:szCs w:val="20"/>
        </w:rPr>
        <w:t>nces used in detecting the helminth species</w:t>
      </w:r>
    </w:p>
    <w:tbl>
      <w:tblPr>
        <w:tblW w:w="11831" w:type="dxa"/>
        <w:tblInd w:w="93" w:type="dxa"/>
        <w:tblLook w:val="04A0" w:firstRow="1" w:lastRow="0" w:firstColumn="1" w:lastColumn="0" w:noHBand="0" w:noVBand="1"/>
      </w:tblPr>
      <w:tblGrid>
        <w:gridCol w:w="2142"/>
        <w:gridCol w:w="2126"/>
        <w:gridCol w:w="5103"/>
        <w:gridCol w:w="2460"/>
      </w:tblGrid>
      <w:tr w:rsidR="000D363B" w:rsidRPr="000D363B" w:rsidTr="000D363B">
        <w:trPr>
          <w:trHeight w:val="600"/>
        </w:trPr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H speci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ligonucleotide name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ligonucleotide sequences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ferences</w:t>
            </w: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scaris</w:t>
            </w:r>
            <w:proofErr w:type="spellEnd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umbricoid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um_96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’-GTAATAGCAGTCGGCGGTTTCTT-3’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iria, </w:t>
            </w:r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t al.</w:t>
            </w: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0 [24]</w:t>
            </w: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um_183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’-GCCCAACATGCCACCTATTC-3’</w:t>
            </w:r>
          </w:p>
        </w:tc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um_124T_YY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akima Yellow-5’-TTGGCGGACAATTGCATGCGAT-3’</w:t>
            </w:r>
          </w:p>
        </w:tc>
        <w:tc>
          <w:tcPr>
            <w:tcW w:w="2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ecator</w:t>
            </w:r>
            <w:proofErr w:type="spellEnd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merican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_58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’-CTGTTTGTCGAACGGTACTTGC-3’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iria, </w:t>
            </w:r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t al.</w:t>
            </w: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0 [24]</w:t>
            </w: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_158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’-ATAACAGCGTGCACATGTTGC-3’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5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weij</w:t>
            </w:r>
            <w:proofErr w:type="spellEnd"/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t al.</w:t>
            </w: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7 [2</w:t>
            </w:r>
            <w:r w:rsidR="00051A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_81T_FAM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-5’-CTGTACTACGCATTGTATAC-3’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ncylostoma</w:t>
            </w:r>
            <w:proofErr w:type="spellEnd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uodena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_125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’-GAATGACAGCAAACTCGTTGTTG-3’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iria, </w:t>
            </w:r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t al.</w:t>
            </w: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0 [24]</w:t>
            </w: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-195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’-ATACTAGCCACTGCCGAAACGT-3’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5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weij</w:t>
            </w:r>
            <w:proofErr w:type="spellEnd"/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0D36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t al</w:t>
            </w: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 2007 [2</w:t>
            </w:r>
            <w:r w:rsidR="00051A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</w:tr>
      <w:tr w:rsidR="000D363B" w:rsidRPr="000D363B" w:rsidTr="000D363B">
        <w:trPr>
          <w:trHeight w:val="501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_155_T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xas Red-5’-ATCGTTTACCGACTTTAG-3’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D363B" w:rsidRPr="000D363B" w:rsidRDefault="000D363B" w:rsidP="000D3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36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0D363B" w:rsidRDefault="000D363B"/>
    <w:sectPr w:rsidR="000D363B" w:rsidSect="000D36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3B"/>
    <w:rsid w:val="00051AC9"/>
    <w:rsid w:val="000D363B"/>
    <w:rsid w:val="003E20C2"/>
    <w:rsid w:val="00A63138"/>
    <w:rsid w:val="00BB4E23"/>
    <w:rsid w:val="00D814E7"/>
    <w:rsid w:val="00F5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2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1AC080</Template>
  <TotalTime>6</TotalTime>
  <Pages>1</Pages>
  <Words>108</Words>
  <Characters>622</Characters>
  <Application>Microsoft Office Word</Application>
  <DocSecurity>0</DocSecurity>
  <Lines>5</Lines>
  <Paragraphs>1</Paragraphs>
  <ScaleCrop>false</ScaleCrop>
  <Company>LUMC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I. (MSTAT)</dc:creator>
  <cp:lastModifiedBy>Martin, I. (MSTAT)</cp:lastModifiedBy>
  <cp:revision>5</cp:revision>
  <dcterms:created xsi:type="dcterms:W3CDTF">2018-06-12T12:08:00Z</dcterms:created>
  <dcterms:modified xsi:type="dcterms:W3CDTF">2018-06-2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\\vf-d4-home\d4home$\imartin\MyDocs\Citavi 5\Projects\MicrobiomeEpi1\MicrobiomeEpi1.ctv5</vt:lpwstr>
  </property>
  <property fmtid="{D5CDD505-2E9C-101B-9397-08002B2CF9AE}" pid="3" name="CitaviDocumentProperty_7">
    <vt:lpwstr>MicrobiomeEpi1</vt:lpwstr>
  </property>
  <property fmtid="{D5CDD505-2E9C-101B-9397-08002B2CF9AE}" pid="4" name="CitaviDocumentProperty_0">
    <vt:lpwstr>926983ca-3a7f-432f-b9fb-930b422d7113</vt:lpwstr>
  </property>
  <property fmtid="{D5CDD505-2E9C-101B-9397-08002B2CF9AE}" pid="5" name="CitaviDocumentProperty_1">
    <vt:lpwstr>5.4.0.2</vt:lpwstr>
  </property>
</Properties>
</file>